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AF89B" w14:textId="6EC95212" w:rsidR="005D1219" w:rsidRPr="00157945" w:rsidRDefault="005D1219" w:rsidP="00FC73A3">
      <w:pPr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157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157945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157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le 3. Restriction fragment length polymorphism (RFLP) pattern of PCR products of the </w:t>
      </w:r>
      <w:r w:rsidRPr="001579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ap</w:t>
      </w:r>
      <w:r w:rsidRPr="00157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 obtained after digestion with </w:t>
      </w:r>
      <w:r w:rsidRPr="001579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lu</w:t>
      </w:r>
      <w:r w:rsidRPr="00157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 and used for </w:t>
      </w:r>
      <w:r w:rsidR="00315C90" w:rsidRPr="001579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aphylococcus</w:t>
      </w:r>
      <w:r w:rsidRPr="00157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ecies assignment.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Fragments were separated by 12% NuPAGE gel. Lane 1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ylococcu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epidermidi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35983; lane 2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xylosu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29971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3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saprophyticu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15305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4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capiti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27840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5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haemolyticu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29970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6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simulan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27848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7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warneri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27836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8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arlettae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43957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9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chromogene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43764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10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equorum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</w:t>
      </w:r>
      <w:bookmarkStart w:id="0" w:name="_GoBack"/>
      <w:bookmarkEnd w:id="0"/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43958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11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caprae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35538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12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sciuri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29062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; lane 13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hyicu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11249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, and lane 14, </w:t>
      </w:r>
      <w:r w:rsidRPr="0015794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. intermedius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 xml:space="preserve"> ATCC 29663</w:t>
      </w:r>
      <w:r w:rsidRPr="001579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157945">
        <w:rPr>
          <w:rFonts w:ascii="Times New Roman" w:hAnsi="Times New Roman" w:cs="Times New Roman"/>
          <w:sz w:val="24"/>
          <w:szCs w:val="24"/>
          <w:lang w:val="en-US"/>
        </w:rPr>
        <w:t>.  M, Marker VIII (Roche).</w:t>
      </w:r>
    </w:p>
    <w:p w14:paraId="0D445D5E" w14:textId="77777777" w:rsidR="00FC73A3" w:rsidRDefault="00FC73A3" w:rsidP="00FC73A3">
      <w:pPr>
        <w:spacing w:line="276" w:lineRule="auto"/>
        <w:ind w:firstLine="0"/>
        <w:rPr>
          <w:lang w:val="en-US"/>
        </w:rPr>
      </w:pPr>
    </w:p>
    <w:p w14:paraId="2A50282E" w14:textId="77777777" w:rsidR="005D1219" w:rsidRPr="00000319" w:rsidRDefault="005D1219" w:rsidP="005D1219">
      <w:pPr>
        <w:spacing w:line="480" w:lineRule="auto"/>
        <w:ind w:firstLine="0"/>
        <w:rPr>
          <w:lang w:val="en-US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19255882" wp14:editId="48C12D98">
            <wp:extent cx="6065520" cy="4023462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423" cy="4038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6B861" w14:textId="77777777" w:rsidR="001D49B8" w:rsidRDefault="00E163D7"/>
    <w:sectPr w:rsidR="001D49B8" w:rsidSect="00E163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NTK3MDUzMzIzs7BU0lEKTi0uzszPAykwqgUAyTFJlywAAAA="/>
  </w:docVars>
  <w:rsids>
    <w:rsidRoot w:val="005D1219"/>
    <w:rsid w:val="00157945"/>
    <w:rsid w:val="00315C90"/>
    <w:rsid w:val="005D1219"/>
    <w:rsid w:val="00A7190C"/>
    <w:rsid w:val="00B07CDF"/>
    <w:rsid w:val="00B227DE"/>
    <w:rsid w:val="00B5351A"/>
    <w:rsid w:val="00E163D7"/>
    <w:rsid w:val="00FC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D767"/>
  <w15:chartTrackingRefBased/>
  <w15:docId w15:val="{D5128B55-DB77-46C2-81B2-3797DF0E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219"/>
    <w:pPr>
      <w:spacing w:after="0" w:line="360" w:lineRule="auto"/>
      <w:ind w:firstLine="720"/>
      <w:jc w:val="both"/>
    </w:pPr>
    <w:rPr>
      <w:rFonts w:eastAsia="Calibri" w:cstheme="minorHAns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lippa Addis</dc:creator>
  <cp:keywords/>
  <dc:description/>
  <cp:lastModifiedBy>Deepikas Sakthivel</cp:lastModifiedBy>
  <cp:revision>3</cp:revision>
  <cp:lastPrinted>2022-08-07T13:34:00Z</cp:lastPrinted>
  <dcterms:created xsi:type="dcterms:W3CDTF">2022-09-12T14:55:00Z</dcterms:created>
  <dcterms:modified xsi:type="dcterms:W3CDTF">2022-09-26T15:01:00Z</dcterms:modified>
</cp:coreProperties>
</file>